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BE72F" w14:textId="34AA5AF8" w:rsidR="020545A7" w:rsidRDefault="020545A7" w:rsidP="1884FA4C">
      <w:pPr>
        <w:spacing w:after="0" w:line="480" w:lineRule="auto"/>
        <w:rPr>
          <w:rFonts w:ascii="Calibri" w:eastAsia="Calibri" w:hAnsi="Calibri" w:cs="Calibri"/>
          <w:i/>
          <w:iCs/>
          <w:color w:val="000000" w:themeColor="text1"/>
        </w:rPr>
      </w:pPr>
    </w:p>
    <w:tbl>
      <w:tblPr>
        <w:tblStyle w:val="PlainTable4"/>
        <w:tblW w:w="9526" w:type="dxa"/>
        <w:tblLayout w:type="fixed"/>
        <w:tblLook w:val="04A0" w:firstRow="1" w:lastRow="0" w:firstColumn="1" w:lastColumn="0" w:noHBand="0" w:noVBand="1"/>
      </w:tblPr>
      <w:tblGrid>
        <w:gridCol w:w="1285"/>
        <w:gridCol w:w="1285"/>
        <w:gridCol w:w="960"/>
        <w:gridCol w:w="1078"/>
        <w:gridCol w:w="1170"/>
        <w:gridCol w:w="1125"/>
        <w:gridCol w:w="2623"/>
      </w:tblGrid>
      <w:tr w:rsidR="020545A7" w14:paraId="46FFB391" w14:textId="77777777" w:rsidTr="476AF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09E4717" w14:textId="52B8E880" w:rsidR="43F93D3D" w:rsidRDefault="43F93D3D" w:rsidP="43F93D3D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dxa"/>
            <w:tcMar>
              <w:left w:w="108" w:type="dxa"/>
              <w:right w:w="108" w:type="dxa"/>
            </w:tcMar>
          </w:tcPr>
          <w:p w14:paraId="5ACD46EB" w14:textId="213A2E8A" w:rsidR="020545A7" w:rsidRDefault="020545A7" w:rsidP="02054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38" w:type="dxa"/>
            <w:gridSpan w:val="2"/>
            <w:tcMar>
              <w:left w:w="108" w:type="dxa"/>
              <w:right w:w="108" w:type="dxa"/>
            </w:tcMar>
          </w:tcPr>
          <w:p w14:paraId="5187DE9A" w14:textId="5042032F" w:rsidR="020545A7" w:rsidRDefault="132924CF" w:rsidP="43F93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 xml:space="preserve">Dashboard group </w:t>
            </w:r>
          </w:p>
        </w:tc>
        <w:tc>
          <w:tcPr>
            <w:tcW w:w="2295" w:type="dxa"/>
            <w:gridSpan w:val="2"/>
            <w:tcMar>
              <w:left w:w="108" w:type="dxa"/>
              <w:right w:w="108" w:type="dxa"/>
            </w:tcMar>
          </w:tcPr>
          <w:p w14:paraId="4D214B15" w14:textId="5952A230" w:rsidR="020545A7" w:rsidRDefault="132924CF" w:rsidP="43F93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 xml:space="preserve">Comparison group </w:t>
            </w:r>
          </w:p>
        </w:tc>
        <w:tc>
          <w:tcPr>
            <w:tcW w:w="2623" w:type="dxa"/>
            <w:tcMar>
              <w:left w:w="108" w:type="dxa"/>
              <w:right w:w="108" w:type="dxa"/>
            </w:tcMar>
          </w:tcPr>
          <w:p w14:paraId="4E60EF5B" w14:textId="28FBEAD6" w:rsidR="020545A7" w:rsidRDefault="132924CF" w:rsidP="43F93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20545A7" w14:paraId="42E03458" w14:textId="77777777" w:rsidTr="476AF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2E2032E3" w14:textId="790F72FD" w:rsidR="6EF13A0A" w:rsidRDefault="6EF13A0A" w:rsidP="43F93D3D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hort Type</w:t>
            </w:r>
          </w:p>
        </w:tc>
        <w:tc>
          <w:tcPr>
            <w:tcW w:w="1285" w:type="dxa"/>
            <w:tcMar>
              <w:left w:w="108" w:type="dxa"/>
              <w:right w:w="108" w:type="dxa"/>
            </w:tcMar>
          </w:tcPr>
          <w:p w14:paraId="2718F5A3" w14:textId="4138605A" w:rsidR="020545A7" w:rsidRDefault="020545A7" w:rsidP="02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20545A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Health Services Type</w:t>
            </w:r>
          </w:p>
        </w:tc>
        <w:tc>
          <w:tcPr>
            <w:tcW w:w="960" w:type="dxa"/>
            <w:tcMar>
              <w:left w:w="108" w:type="dxa"/>
              <w:right w:w="108" w:type="dxa"/>
            </w:tcMar>
          </w:tcPr>
          <w:p w14:paraId="3AA4C763" w14:textId="26F76BEF" w:rsidR="020545A7" w:rsidRDefault="132924CF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efore</w:t>
            </w:r>
          </w:p>
        </w:tc>
        <w:tc>
          <w:tcPr>
            <w:tcW w:w="1078" w:type="dxa"/>
            <w:tcMar>
              <w:left w:w="108" w:type="dxa"/>
              <w:right w:w="108" w:type="dxa"/>
            </w:tcMar>
          </w:tcPr>
          <w:p w14:paraId="3BCEE6BF" w14:textId="56982D99" w:rsidR="020545A7" w:rsidRDefault="132924CF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fter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4B70F014" w14:textId="4020E19B" w:rsidR="020545A7" w:rsidRDefault="132924CF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efore</w:t>
            </w:r>
          </w:p>
        </w:tc>
        <w:tc>
          <w:tcPr>
            <w:tcW w:w="1125" w:type="dxa"/>
            <w:tcMar>
              <w:left w:w="108" w:type="dxa"/>
              <w:right w:w="108" w:type="dxa"/>
            </w:tcMar>
          </w:tcPr>
          <w:p w14:paraId="3226AABD" w14:textId="4FE8E010" w:rsidR="020545A7" w:rsidRDefault="132924CF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fter</w:t>
            </w:r>
          </w:p>
        </w:tc>
        <w:tc>
          <w:tcPr>
            <w:tcW w:w="2623" w:type="dxa"/>
            <w:tcMar>
              <w:left w:w="108" w:type="dxa"/>
              <w:right w:w="108" w:type="dxa"/>
            </w:tcMar>
          </w:tcPr>
          <w:p w14:paraId="722AB8B3" w14:textId="1512E831" w:rsidR="020545A7" w:rsidRDefault="2C049A95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476AF2D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Firth’s Adjusted </w:t>
            </w:r>
            <w:r w:rsidR="45BB14B1" w:rsidRPr="476AF2D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Logit ATT ROR </w:t>
            </w:r>
            <w:r w:rsidR="020545A7">
              <w:br/>
            </w:r>
            <w:r w:rsidR="45BB14B1" w:rsidRPr="476AF2D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</w:tr>
      <w:tr w:rsidR="020545A7" w14:paraId="0AC730E3" w14:textId="77777777" w:rsidTr="476AF2D9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27E5631" w14:textId="10BF8B01" w:rsidR="5D344420" w:rsidRDefault="5D344420" w:rsidP="43F93D3D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dvanced Cancer</w:t>
            </w:r>
          </w:p>
        </w:tc>
        <w:tc>
          <w:tcPr>
            <w:tcW w:w="1285" w:type="dxa"/>
            <w:tcMar>
              <w:left w:w="108" w:type="dxa"/>
              <w:right w:w="108" w:type="dxa"/>
            </w:tcMar>
          </w:tcPr>
          <w:p w14:paraId="63B97F4A" w14:textId="4AB2FD75" w:rsidR="020545A7" w:rsidRDefault="020545A7" w:rsidP="02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20545A7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-day hospital readmissions</w:t>
            </w:r>
          </w:p>
        </w:tc>
        <w:tc>
          <w:tcPr>
            <w:tcW w:w="960" w:type="dxa"/>
            <w:tcMar>
              <w:left w:w="108" w:type="dxa"/>
              <w:right w:w="108" w:type="dxa"/>
            </w:tcMar>
          </w:tcPr>
          <w:p w14:paraId="76EFD0BA" w14:textId="4BAEBB44" w:rsidR="020545A7" w:rsidRDefault="132924CF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4/284</w:t>
            </w:r>
            <w:r w:rsidR="020545A7">
              <w:br/>
            </w:r>
            <w:r w:rsidRPr="43F93D3D">
              <w:rPr>
                <w:rFonts w:ascii="Aptos" w:eastAsia="Aptos" w:hAnsi="Aptos" w:cs="Aptos"/>
              </w:rPr>
              <w:t xml:space="preserve"> </w:t>
            </w:r>
            <w:r w:rsidRPr="43F93D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1.4%)</w:t>
            </w:r>
          </w:p>
        </w:tc>
        <w:tc>
          <w:tcPr>
            <w:tcW w:w="1078" w:type="dxa"/>
            <w:tcMar>
              <w:left w:w="108" w:type="dxa"/>
              <w:right w:w="108" w:type="dxa"/>
            </w:tcMar>
          </w:tcPr>
          <w:p w14:paraId="61CD7B8B" w14:textId="69776E6E" w:rsidR="020545A7" w:rsidRDefault="132924CF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14/284</w:t>
            </w:r>
            <w:r w:rsidR="020545A7">
              <w:br/>
            </w:r>
            <w:r w:rsidRPr="43F93D3D">
              <w:rPr>
                <w:rFonts w:ascii="Aptos" w:eastAsia="Aptos" w:hAnsi="Aptos" w:cs="Aptos"/>
              </w:rPr>
              <w:t xml:space="preserve"> </w:t>
            </w:r>
            <w:r w:rsidRPr="43F93D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4.9%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63D3AF2C" w14:textId="4C82057A" w:rsidR="020545A7" w:rsidRDefault="132924CF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4/917</w:t>
            </w:r>
            <w:r w:rsidR="020545A7">
              <w:br/>
            </w:r>
            <w:r w:rsidRPr="43F93D3D">
              <w:rPr>
                <w:rFonts w:ascii="Aptos" w:eastAsia="Aptos" w:hAnsi="Aptos" w:cs="Aptos"/>
              </w:rPr>
              <w:t xml:space="preserve"> </w:t>
            </w:r>
            <w:r w:rsidRPr="43F93D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0.4%)</w:t>
            </w:r>
          </w:p>
        </w:tc>
        <w:tc>
          <w:tcPr>
            <w:tcW w:w="1125" w:type="dxa"/>
            <w:tcMar>
              <w:left w:w="108" w:type="dxa"/>
              <w:right w:w="108" w:type="dxa"/>
            </w:tcMar>
          </w:tcPr>
          <w:p w14:paraId="4723A5C9" w14:textId="669B90AC" w:rsidR="020545A7" w:rsidRDefault="132924CF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5/917</w:t>
            </w:r>
            <w:r w:rsidR="020545A7">
              <w:br/>
            </w:r>
            <w:r w:rsidRPr="43F93D3D">
              <w:rPr>
                <w:rFonts w:ascii="Aptos" w:eastAsia="Aptos" w:hAnsi="Aptos" w:cs="Aptos"/>
              </w:rPr>
              <w:t xml:space="preserve"> </w:t>
            </w:r>
            <w:r w:rsidRPr="43F93D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0.5%)</w:t>
            </w:r>
          </w:p>
        </w:tc>
        <w:tc>
          <w:tcPr>
            <w:tcW w:w="2623" w:type="dxa"/>
            <w:tcMar>
              <w:left w:w="108" w:type="dxa"/>
              <w:right w:w="108" w:type="dxa"/>
            </w:tcMar>
          </w:tcPr>
          <w:p w14:paraId="0C234146" w14:textId="7D0698E4" w:rsidR="020545A7" w:rsidRDefault="3C1F45B5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 xml:space="preserve">8.58 </w:t>
            </w:r>
            <w:r w:rsidR="020545A7">
              <w:br/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2.28, 32.32)**</w:t>
            </w:r>
          </w:p>
          <w:p w14:paraId="06AF61A8" w14:textId="31C42364" w:rsidR="020545A7" w:rsidRDefault="020545A7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20545A7" w14:paraId="62623193" w14:textId="77777777" w:rsidTr="476AF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62A473B" w14:textId="2F65DD3E" w:rsidR="3B9B7074" w:rsidRDefault="3B9B7074" w:rsidP="43F93D3D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dvancer Cancer</w:t>
            </w:r>
          </w:p>
        </w:tc>
        <w:tc>
          <w:tcPr>
            <w:tcW w:w="1285" w:type="dxa"/>
            <w:tcMar>
              <w:left w:w="108" w:type="dxa"/>
              <w:right w:w="108" w:type="dxa"/>
            </w:tcMar>
          </w:tcPr>
          <w:p w14:paraId="3745373B" w14:textId="108364E3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3F93D3D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ompletion of an advanced directive</w:t>
            </w:r>
          </w:p>
        </w:tc>
        <w:tc>
          <w:tcPr>
            <w:tcW w:w="960" w:type="dxa"/>
            <w:tcMar>
              <w:left w:w="108" w:type="dxa"/>
              <w:right w:w="108" w:type="dxa"/>
            </w:tcMar>
          </w:tcPr>
          <w:p w14:paraId="38DBC5B9" w14:textId="0646FF64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5/284</w:t>
            </w:r>
            <w:r>
              <w:br/>
            </w:r>
            <w:r w:rsidRPr="43F93D3D">
              <w:rPr>
                <w:rFonts w:ascii="Aptos" w:eastAsia="Aptos" w:hAnsi="Aptos" w:cs="Aptos"/>
              </w:rPr>
              <w:t xml:space="preserve"> </w:t>
            </w:r>
            <w:r w:rsidRPr="43F93D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1.7%)</w:t>
            </w:r>
          </w:p>
        </w:tc>
        <w:tc>
          <w:tcPr>
            <w:tcW w:w="1078" w:type="dxa"/>
            <w:tcMar>
              <w:left w:w="108" w:type="dxa"/>
              <w:right w:w="108" w:type="dxa"/>
            </w:tcMar>
          </w:tcPr>
          <w:p w14:paraId="59F6A01F" w14:textId="2BA46639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5/284</w:t>
            </w:r>
          </w:p>
          <w:p w14:paraId="06F8683F" w14:textId="27E5AA96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(1.7%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190442F8" w14:textId="2CB92A13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11/917</w:t>
            </w:r>
            <w:r>
              <w:br/>
            </w:r>
            <w:r w:rsidRPr="43F93D3D">
              <w:rPr>
                <w:rFonts w:ascii="Aptos" w:eastAsia="Aptos" w:hAnsi="Aptos" w:cs="Aptos"/>
              </w:rPr>
              <w:t xml:space="preserve"> </w:t>
            </w:r>
            <w:r w:rsidRPr="43F93D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1.2%)</w:t>
            </w:r>
          </w:p>
        </w:tc>
        <w:tc>
          <w:tcPr>
            <w:tcW w:w="1125" w:type="dxa"/>
            <w:tcMar>
              <w:left w:w="108" w:type="dxa"/>
              <w:right w:w="108" w:type="dxa"/>
            </w:tcMar>
          </w:tcPr>
          <w:p w14:paraId="5DA5EB20" w14:textId="20C56EA8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33/917</w:t>
            </w:r>
            <w:r>
              <w:br/>
            </w:r>
            <w:r w:rsidRPr="43F93D3D">
              <w:rPr>
                <w:rFonts w:ascii="Aptos" w:eastAsia="Aptos" w:hAnsi="Aptos" w:cs="Aptos"/>
              </w:rPr>
              <w:t xml:space="preserve"> </w:t>
            </w:r>
            <w:r w:rsidRPr="43F93D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3.6%)</w:t>
            </w:r>
          </w:p>
        </w:tc>
        <w:tc>
          <w:tcPr>
            <w:tcW w:w="2623" w:type="dxa"/>
            <w:tcMar>
              <w:left w:w="108" w:type="dxa"/>
              <w:right w:w="108" w:type="dxa"/>
            </w:tcMar>
          </w:tcPr>
          <w:p w14:paraId="7F48D6A0" w14:textId="7FE96B29" w:rsidR="4C722F46" w:rsidRDefault="4C722F46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 xml:space="preserve">0.25 </w:t>
            </w:r>
            <w:r>
              <w:br/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0.10, 0.67)**</w:t>
            </w:r>
          </w:p>
        </w:tc>
      </w:tr>
      <w:tr w:rsidR="020545A7" w14:paraId="175D6600" w14:textId="77777777" w:rsidTr="476AF2D9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2097A4F" w14:textId="4A3E0039" w:rsidR="3A1640B1" w:rsidRDefault="3A1640B1" w:rsidP="43F93D3D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KD cohort</w:t>
            </w:r>
          </w:p>
        </w:tc>
        <w:tc>
          <w:tcPr>
            <w:tcW w:w="1285" w:type="dxa"/>
            <w:tcMar>
              <w:left w:w="108" w:type="dxa"/>
              <w:right w:w="108" w:type="dxa"/>
            </w:tcMar>
          </w:tcPr>
          <w:p w14:paraId="3BF5D1E8" w14:textId="1EEF2EE8" w:rsidR="43F93D3D" w:rsidRDefault="43F93D3D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3F93D3D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xcess (all-cause) days in acute care (EDAC) within 30 days of hospital discharge</w:t>
            </w:r>
          </w:p>
        </w:tc>
        <w:tc>
          <w:tcPr>
            <w:tcW w:w="960" w:type="dxa"/>
            <w:tcMar>
              <w:left w:w="108" w:type="dxa"/>
              <w:right w:w="108" w:type="dxa"/>
            </w:tcMar>
          </w:tcPr>
          <w:p w14:paraId="1C4BC600" w14:textId="2D7CCAD6" w:rsidR="43F93D3D" w:rsidRDefault="43F93D3D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20/365</w:t>
            </w:r>
          </w:p>
          <w:p w14:paraId="234A72CB" w14:textId="66AEB661" w:rsidR="43F93D3D" w:rsidRDefault="43F93D3D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(5.4%)</w:t>
            </w:r>
          </w:p>
        </w:tc>
        <w:tc>
          <w:tcPr>
            <w:tcW w:w="1078" w:type="dxa"/>
            <w:tcMar>
              <w:left w:w="108" w:type="dxa"/>
              <w:right w:w="108" w:type="dxa"/>
            </w:tcMar>
          </w:tcPr>
          <w:p w14:paraId="3F29DE5B" w14:textId="0C1FDC49" w:rsidR="43F93D3D" w:rsidRDefault="43F93D3D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22/365</w:t>
            </w:r>
            <w:r>
              <w:br/>
            </w:r>
            <w:r w:rsidRPr="43F93D3D">
              <w:rPr>
                <w:rFonts w:ascii="Aptos" w:eastAsia="Aptos" w:hAnsi="Aptos" w:cs="Aptos"/>
              </w:rPr>
              <w:t xml:space="preserve"> </w:t>
            </w:r>
            <w:r w:rsidRPr="43F93D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6.0%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15976891" w14:textId="544D889B" w:rsidR="43F93D3D" w:rsidRDefault="43F93D3D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32/2137</w:t>
            </w:r>
          </w:p>
          <w:p w14:paraId="41FEFAD4" w14:textId="5CF8B9D4" w:rsidR="43F93D3D" w:rsidRDefault="43F93D3D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(1.5%)</w:t>
            </w:r>
          </w:p>
        </w:tc>
        <w:tc>
          <w:tcPr>
            <w:tcW w:w="1125" w:type="dxa"/>
            <w:tcMar>
              <w:left w:w="108" w:type="dxa"/>
              <w:right w:w="108" w:type="dxa"/>
            </w:tcMar>
          </w:tcPr>
          <w:p w14:paraId="02DC5FAF" w14:textId="376C4F9E" w:rsidR="43F93D3D" w:rsidRDefault="43F93D3D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23/2137</w:t>
            </w:r>
          </w:p>
          <w:p w14:paraId="65E9BD3E" w14:textId="6E9175B5" w:rsidR="43F93D3D" w:rsidRDefault="43F93D3D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(1.1%)</w:t>
            </w:r>
          </w:p>
        </w:tc>
        <w:tc>
          <w:tcPr>
            <w:tcW w:w="2623" w:type="dxa"/>
            <w:tcMar>
              <w:left w:w="108" w:type="dxa"/>
              <w:right w:w="108" w:type="dxa"/>
            </w:tcMar>
          </w:tcPr>
          <w:p w14:paraId="636F2564" w14:textId="680EF915" w:rsidR="45955C62" w:rsidRDefault="45955C62" w:rsidP="43F93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 xml:space="preserve">1.30 </w:t>
            </w:r>
            <w:r>
              <w:br/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0.72, 2.32)</w:t>
            </w:r>
          </w:p>
        </w:tc>
      </w:tr>
      <w:tr w:rsidR="020545A7" w14:paraId="19EFADDA" w14:textId="77777777" w:rsidTr="476AF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6B26FD6" w14:textId="4A3E0039" w:rsidR="45955C62" w:rsidRDefault="45955C62" w:rsidP="43F93D3D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KD cohort</w:t>
            </w:r>
          </w:p>
          <w:p w14:paraId="3D815567" w14:textId="5A49FED7" w:rsidR="43F93D3D" w:rsidRDefault="43F93D3D" w:rsidP="43F93D3D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dxa"/>
            <w:tcMar>
              <w:left w:w="108" w:type="dxa"/>
              <w:right w:w="108" w:type="dxa"/>
            </w:tcMar>
          </w:tcPr>
          <w:p w14:paraId="34650AC0" w14:textId="6F6A6B52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3F93D3D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7-day hospital readmissions</w:t>
            </w:r>
          </w:p>
        </w:tc>
        <w:tc>
          <w:tcPr>
            <w:tcW w:w="960" w:type="dxa"/>
            <w:tcMar>
              <w:left w:w="108" w:type="dxa"/>
              <w:right w:w="108" w:type="dxa"/>
            </w:tcMar>
          </w:tcPr>
          <w:p w14:paraId="40E7CDFD" w14:textId="1FA1F424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7/365</w:t>
            </w:r>
          </w:p>
          <w:p w14:paraId="2B808D0E" w14:textId="1C283CE3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(1.9%)</w:t>
            </w:r>
          </w:p>
        </w:tc>
        <w:tc>
          <w:tcPr>
            <w:tcW w:w="1078" w:type="dxa"/>
            <w:tcMar>
              <w:left w:w="108" w:type="dxa"/>
              <w:right w:w="108" w:type="dxa"/>
            </w:tcMar>
          </w:tcPr>
          <w:p w14:paraId="5D1D9703" w14:textId="41CB60C0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9/365</w:t>
            </w:r>
            <w:r>
              <w:br/>
            </w:r>
            <w:r w:rsidRPr="43F93D3D">
              <w:rPr>
                <w:rFonts w:ascii="Aptos" w:eastAsia="Aptos" w:hAnsi="Aptos" w:cs="Aptos"/>
              </w:rPr>
              <w:t xml:space="preserve"> </w:t>
            </w:r>
            <w:r w:rsidRPr="43F93D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2.4%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1670AB93" w14:textId="5C53404B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12/2137</w:t>
            </w:r>
          </w:p>
          <w:p w14:paraId="26C49A1A" w14:textId="454C2CDF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(0.6%)</w:t>
            </w:r>
          </w:p>
        </w:tc>
        <w:tc>
          <w:tcPr>
            <w:tcW w:w="1125" w:type="dxa"/>
            <w:tcMar>
              <w:left w:w="108" w:type="dxa"/>
              <w:right w:w="108" w:type="dxa"/>
            </w:tcMar>
          </w:tcPr>
          <w:p w14:paraId="05EE4F0A" w14:textId="3E793E46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10/2137</w:t>
            </w:r>
          </w:p>
          <w:p w14:paraId="3C4667BE" w14:textId="44E79D6C" w:rsidR="43F93D3D" w:rsidRDefault="43F93D3D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>(0.5%)</w:t>
            </w:r>
          </w:p>
        </w:tc>
        <w:tc>
          <w:tcPr>
            <w:tcW w:w="2623" w:type="dxa"/>
            <w:tcMar>
              <w:left w:w="108" w:type="dxa"/>
              <w:right w:w="108" w:type="dxa"/>
            </w:tcMar>
          </w:tcPr>
          <w:p w14:paraId="65811A96" w14:textId="6CBD848E" w:rsidR="1AFFBDF2" w:rsidRDefault="1AFFBDF2" w:rsidP="43F93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43F93D3D">
              <w:rPr>
                <w:rFonts w:ascii="Calibri" w:eastAsia="Calibri" w:hAnsi="Calibri" w:cs="Calibri"/>
                <w:sz w:val="18"/>
                <w:szCs w:val="18"/>
              </w:rPr>
              <w:t xml:space="preserve">1.57 </w:t>
            </w:r>
            <w:r>
              <w:br/>
            </w:r>
            <w:r w:rsidRPr="43F93D3D">
              <w:rPr>
                <w:rFonts w:ascii="Calibri" w:eastAsia="Calibri" w:hAnsi="Calibri" w:cs="Calibri"/>
                <w:sz w:val="18"/>
                <w:szCs w:val="18"/>
              </w:rPr>
              <w:t>(0.65, 3.77)</w:t>
            </w:r>
          </w:p>
        </w:tc>
      </w:tr>
    </w:tbl>
    <w:p w14:paraId="2B280F45" w14:textId="7FA28BE7" w:rsidR="020545A7" w:rsidRDefault="435FB57A" w:rsidP="476AF2D9">
      <w:pPr>
        <w:rPr>
          <w:rFonts w:ascii="Calibri" w:eastAsia="Calibri" w:hAnsi="Calibri" w:cs="Calibri"/>
          <w:sz w:val="16"/>
          <w:szCs w:val="16"/>
        </w:rPr>
      </w:pPr>
      <w:r w:rsidRPr="476AF2D9">
        <w:rPr>
          <w:rFonts w:ascii="Calibri" w:eastAsia="Calibri" w:hAnsi="Calibri" w:cs="Calibri"/>
          <w:sz w:val="16"/>
          <w:szCs w:val="16"/>
        </w:rPr>
        <w:t xml:space="preserve">For very low sample prevalence (&lt;10%), we additionally applied Firth’s penalized likelihood method to mitigate small sample bias. </w:t>
      </w:r>
    </w:p>
    <w:sectPr w:rsidR="02054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F2A48E7"/>
    <w:rsid w:val="009739BF"/>
    <w:rsid w:val="00D25ABE"/>
    <w:rsid w:val="020545A7"/>
    <w:rsid w:val="0E96EA54"/>
    <w:rsid w:val="0F2A48E7"/>
    <w:rsid w:val="1032D1DC"/>
    <w:rsid w:val="132924CF"/>
    <w:rsid w:val="137EB1CE"/>
    <w:rsid w:val="13D87718"/>
    <w:rsid w:val="1884FA4C"/>
    <w:rsid w:val="1AFFBDF2"/>
    <w:rsid w:val="21328E10"/>
    <w:rsid w:val="268BBDD3"/>
    <w:rsid w:val="2BCD02B5"/>
    <w:rsid w:val="2C049A95"/>
    <w:rsid w:val="3A1640B1"/>
    <w:rsid w:val="3B9B7074"/>
    <w:rsid w:val="3C1F45B5"/>
    <w:rsid w:val="3D774495"/>
    <w:rsid w:val="3E389CE7"/>
    <w:rsid w:val="428DCCF1"/>
    <w:rsid w:val="435FB57A"/>
    <w:rsid w:val="43F93D3D"/>
    <w:rsid w:val="45955C62"/>
    <w:rsid w:val="45BB14B1"/>
    <w:rsid w:val="476AF2D9"/>
    <w:rsid w:val="4C722F46"/>
    <w:rsid w:val="4F73A076"/>
    <w:rsid w:val="53DD75C5"/>
    <w:rsid w:val="5C52FC63"/>
    <w:rsid w:val="5D344420"/>
    <w:rsid w:val="5F762B1F"/>
    <w:rsid w:val="60D219EB"/>
    <w:rsid w:val="634F28C3"/>
    <w:rsid w:val="6383688F"/>
    <w:rsid w:val="691ADFB8"/>
    <w:rsid w:val="6DA76273"/>
    <w:rsid w:val="6EF13A0A"/>
    <w:rsid w:val="6F081F52"/>
    <w:rsid w:val="735C3103"/>
    <w:rsid w:val="736E388F"/>
    <w:rsid w:val="7DDE9960"/>
    <w:rsid w:val="7E00C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A48E7"/>
  <w15:chartTrackingRefBased/>
  <w15:docId w15:val="{74878131-09BD-437E-9246-9CE06DE73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6Colorful-Accent1">
    <w:name w:val="Grid Table 6 Colorful Accent 1"/>
    <w:basedOn w:val="TableNormal"/>
    <w:uiPriority w:val="51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79CA7B3D96AB4B862AF2DF4BD20590" ma:contentTypeVersion="14" ma:contentTypeDescription="Create a new document." ma:contentTypeScope="" ma:versionID="8701041a9fe666fa07d15b99e4417e57">
  <xsd:schema xmlns:xsd="http://www.w3.org/2001/XMLSchema" xmlns:xs="http://www.w3.org/2001/XMLSchema" xmlns:p="http://schemas.microsoft.com/office/2006/metadata/properties" xmlns:ns2="08f41b56-2469-45c9-9671-4ef649057e08" xmlns:ns3="f9a6ec7c-4e04-4b94-b6bf-cf3d5dd4ceef" xmlns:ns4="efce84db-8738-4c7b-9bdc-65b9500871f6" targetNamespace="http://schemas.microsoft.com/office/2006/metadata/properties" ma:root="true" ma:fieldsID="efcf44faec9d9962f0e4c954aaa4e27a" ns2:_="" ns3:_="" ns4:_="">
    <xsd:import namespace="08f41b56-2469-45c9-9671-4ef649057e08"/>
    <xsd:import namespace="f9a6ec7c-4e04-4b94-b6bf-cf3d5dd4ceef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41b56-2469-45c9-9671-4ef649057e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6ec7c-4e04-4b94-b6bf-cf3d5dd4cee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bebff0c-d66f-4f41-b333-af450bb6b29a}" ma:internalName="TaxCatchAll" ma:showField="CatchAllData" ma:web="f9a6ec7c-4e04-4b94-b6bf-cf3d5dd4ce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8f41b56-2469-45c9-9671-4ef649057e08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DB3029-9B87-4AEF-BFF1-B2767707F4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f41b56-2469-45c9-9671-4ef649057e08"/>
    <ds:schemaRef ds:uri="f9a6ec7c-4e04-4b94-b6bf-cf3d5dd4ceef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F52F5B-5DAA-402B-9EA0-A09316DF4D9E}">
  <ds:schemaRefs>
    <ds:schemaRef ds:uri="http://schemas.microsoft.com/office/2006/metadata/properties"/>
    <ds:schemaRef ds:uri="http://schemas.microsoft.com/office/infopath/2007/PartnerControls"/>
    <ds:schemaRef ds:uri="08f41b56-2469-45c9-9671-4ef649057e08"/>
    <ds:schemaRef ds:uri="efce84db-8738-4c7b-9bdc-65b9500871f6"/>
  </ds:schemaRefs>
</ds:datastoreItem>
</file>

<file path=customXml/itemProps3.xml><?xml version="1.0" encoding="utf-8"?>
<ds:datastoreItem xmlns:ds="http://schemas.openxmlformats.org/officeDocument/2006/customXml" ds:itemID="{44507895-E575-49DB-B351-12A188A252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 Amagai</dc:creator>
  <cp:keywords/>
  <dc:description/>
  <cp:lastModifiedBy>Joshua Dykas (JMIR)</cp:lastModifiedBy>
  <cp:revision>2</cp:revision>
  <dcterms:created xsi:type="dcterms:W3CDTF">2025-07-21T16:20:00Z</dcterms:created>
  <dcterms:modified xsi:type="dcterms:W3CDTF">2025-10-30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79CA7B3D96AB4B862AF2DF4BD20590</vt:lpwstr>
  </property>
  <property fmtid="{D5CDD505-2E9C-101B-9397-08002B2CF9AE}" pid="3" name="MediaServiceImageTags">
    <vt:lpwstr/>
  </property>
</Properties>
</file>